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5D7B5" w14:textId="77777777" w:rsidR="001B78FF" w:rsidRDefault="001B78FF">
      <w:pPr>
        <w:rPr>
          <w:rFonts w:ascii="Arial" w:hAnsi="Arial" w:cs="Arial"/>
          <w:b/>
          <w:bCs/>
        </w:rPr>
      </w:pPr>
    </w:p>
    <w:p w14:paraId="1B017E28" w14:textId="36C757EB" w:rsidR="009C780B" w:rsidRPr="009C780B" w:rsidRDefault="009C780B">
      <w:pPr>
        <w:rPr>
          <w:rFonts w:ascii="Arial" w:hAnsi="Arial" w:cs="Arial"/>
          <w:b/>
          <w:bCs/>
        </w:rPr>
      </w:pPr>
      <w:r w:rsidRPr="009C780B">
        <w:rPr>
          <w:rFonts w:ascii="Arial" w:hAnsi="Arial" w:cs="Arial"/>
          <w:b/>
          <w:bCs/>
        </w:rPr>
        <w:t xml:space="preserve">Table </w:t>
      </w:r>
      <w:r w:rsidR="00B055B8">
        <w:rPr>
          <w:rFonts w:ascii="Arial" w:hAnsi="Arial" w:cs="Arial"/>
          <w:b/>
          <w:bCs/>
        </w:rPr>
        <w:t>S</w:t>
      </w:r>
      <w:r w:rsidRPr="009C780B">
        <w:rPr>
          <w:rFonts w:ascii="Arial" w:hAnsi="Arial" w:cs="Arial"/>
          <w:b/>
          <w:bCs/>
        </w:rPr>
        <w:t xml:space="preserve">1. Factor analysis of saline-treated pups on P7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119"/>
        <w:gridCol w:w="1120"/>
        <w:gridCol w:w="1119"/>
        <w:gridCol w:w="1120"/>
        <w:gridCol w:w="1120"/>
      </w:tblGrid>
      <w:tr w:rsidR="00706B68" w14:paraId="4061BEAE" w14:textId="77777777" w:rsidTr="003463B4">
        <w:tc>
          <w:tcPr>
            <w:tcW w:w="8185" w:type="dxa"/>
            <w:gridSpan w:val="6"/>
            <w:tcBorders>
              <w:bottom w:val="single" w:sz="4" w:space="0" w:color="auto"/>
            </w:tcBorders>
            <w:vAlign w:val="center"/>
          </w:tcPr>
          <w:p w14:paraId="56F6427E" w14:textId="77777777" w:rsidR="00706B68" w:rsidRPr="0065500F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  <w:r w:rsidRPr="0065500F">
              <w:rPr>
                <w:rFonts w:ascii="Arial" w:hAnsi="Arial" w:cs="Arial"/>
                <w:b/>
                <w:bCs/>
              </w:rPr>
              <w:t>P7 Saline</w:t>
            </w:r>
          </w:p>
        </w:tc>
      </w:tr>
      <w:tr w:rsidR="00706B68" w14:paraId="2F843101" w14:textId="77777777" w:rsidTr="003463B4">
        <w:tc>
          <w:tcPr>
            <w:tcW w:w="2587" w:type="dxa"/>
            <w:tcBorders>
              <w:bottom w:val="single" w:sz="4" w:space="0" w:color="auto"/>
              <w:right w:val="nil"/>
            </w:tcBorders>
            <w:vAlign w:val="bottom"/>
          </w:tcPr>
          <w:p w14:paraId="00DCEA10" w14:textId="77777777" w:rsidR="00706B68" w:rsidRPr="0065500F" w:rsidRDefault="00706B68" w:rsidP="003463B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0C1AEA" w14:textId="77777777" w:rsidR="00706B68" w:rsidRPr="0065500F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65500F">
              <w:rPr>
                <w:rFonts w:ascii="Arial" w:hAnsi="Arial" w:cs="Arial"/>
                <w:b/>
                <w:bCs/>
                <w:color w:val="000000"/>
              </w:rPr>
              <w:t>MR1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715835" w14:textId="77777777" w:rsidR="00706B68" w:rsidRPr="0065500F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65500F">
              <w:rPr>
                <w:rFonts w:ascii="Arial" w:hAnsi="Arial" w:cs="Arial"/>
                <w:b/>
                <w:bCs/>
                <w:color w:val="000000"/>
              </w:rPr>
              <w:t>MR2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5195FC" w14:textId="77777777" w:rsidR="00706B68" w:rsidRPr="0065500F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65500F">
              <w:rPr>
                <w:rFonts w:ascii="Arial" w:hAnsi="Arial" w:cs="Arial"/>
                <w:b/>
                <w:bCs/>
                <w:color w:val="000000"/>
              </w:rPr>
              <w:t>MR3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F3CF3F" w14:textId="77777777" w:rsidR="00706B68" w:rsidRPr="0065500F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65500F">
              <w:rPr>
                <w:rFonts w:ascii="Arial" w:hAnsi="Arial" w:cs="Arial"/>
                <w:b/>
                <w:bCs/>
                <w:color w:val="000000"/>
              </w:rPr>
              <w:t>MR4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</w:tcBorders>
            <w:vAlign w:val="bottom"/>
          </w:tcPr>
          <w:p w14:paraId="64627089" w14:textId="77777777" w:rsidR="00706B68" w:rsidRPr="0065500F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65500F">
              <w:rPr>
                <w:rFonts w:ascii="Arial" w:hAnsi="Arial" w:cs="Arial"/>
                <w:b/>
                <w:bCs/>
                <w:color w:val="000000"/>
              </w:rPr>
              <w:t>MR5</w:t>
            </w:r>
          </w:p>
        </w:tc>
      </w:tr>
      <w:tr w:rsidR="00706B68" w14:paraId="25DCC9FC" w14:textId="77777777" w:rsidTr="003463B4">
        <w:tc>
          <w:tcPr>
            <w:tcW w:w="2587" w:type="dxa"/>
            <w:tcBorders>
              <w:bottom w:val="nil"/>
              <w:right w:val="nil"/>
            </w:tcBorders>
            <w:vAlign w:val="bottom"/>
          </w:tcPr>
          <w:p w14:paraId="7D58C92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P7 Body Weight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5229DC8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bottom"/>
          </w:tcPr>
          <w:p w14:paraId="2AFEB89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08FCF2A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bottom"/>
          </w:tcPr>
          <w:p w14:paraId="6AF6543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left w:val="nil"/>
              <w:bottom w:val="nil"/>
            </w:tcBorders>
            <w:vAlign w:val="bottom"/>
          </w:tcPr>
          <w:p w14:paraId="070A013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38B7808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223D94D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P7 Body Temperatu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390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456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0AD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70B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25A8B098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4798236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2888A95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Hot Plate Latenc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5D2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252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C7B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EF938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60B8EF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0E089CFE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348526A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Hot Plate Veloci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017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93B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6FF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E47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5BCACC3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286C7D6D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7B7B754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Tail Withdrawal Latenc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A0D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A688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995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F0BC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6C2C0D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8A9E327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6514948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Average USV Veloci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591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6A7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6B3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12F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68B9BD8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30A53F8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687C1E9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Total USV Dista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755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9BAA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0C7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A70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7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58410FD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6EE1DCA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4E44444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Total # USV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78C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849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AEC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DDF8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56758EA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0AD8A903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27F9C40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Lengt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D46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2C10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47F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DB23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2FA63E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0FA292C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34D87BD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Principal Fre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3668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51A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72E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CB7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08452DC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017BFF36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780A5CD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Low Fre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7A3F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96C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D5F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637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4D1032D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E7BC8FE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0CFA739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High Fre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36F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F33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3D0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307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4CEEC15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09DCB150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6DDAC6C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Freq Chan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F94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077D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2DCA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F98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031CFB2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BBC39F2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728AF3D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Peak Fre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B07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1409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B06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884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D4FDC1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FF57382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7F07EB0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Pow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5DF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67E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ECE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32D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1030ECB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2669E96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465D0BF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Chevr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85A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434B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B45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2F5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8DA1BB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B295648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15DECF9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Comple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7BD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138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140D8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8DE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399D1B33" w14:textId="0D6E2E93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</w:tr>
      <w:tr w:rsidR="00706B68" w14:paraId="347CE9F8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5BDFF16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Complex 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EAA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-0.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769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6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1675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6B6E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23348C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13B08138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37288E8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Complex 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D80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0A0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-0.7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F8E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40E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3EE5DF3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1CD849A4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755A051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Complex 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B1E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921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EF9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A51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2C24DA5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181638CF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308DE7D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Downwar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476C7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D8F4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6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631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9A61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1E35FC2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38627A3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278E273B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Fla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3C798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DEC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0403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C10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32F31C01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0F027EAD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3CAB5774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Reverse Chevr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6E2A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98A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2DE5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5663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1D8EEC0D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0.752</w:t>
            </w:r>
          </w:p>
        </w:tc>
      </w:tr>
      <w:tr w:rsidR="00706B68" w14:paraId="07D57EBE" w14:textId="77777777" w:rsidTr="003463B4">
        <w:tc>
          <w:tcPr>
            <w:tcW w:w="2587" w:type="dxa"/>
            <w:tcBorders>
              <w:top w:val="nil"/>
              <w:bottom w:val="nil"/>
              <w:right w:val="nil"/>
            </w:tcBorders>
            <w:vAlign w:val="bottom"/>
          </w:tcPr>
          <w:p w14:paraId="6DC25F0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Shor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7C5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10BB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B8F6C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0C8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vAlign w:val="bottom"/>
          </w:tcPr>
          <w:p w14:paraId="71709A1F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B932AB2" w14:textId="77777777" w:rsidTr="003463B4">
        <w:tc>
          <w:tcPr>
            <w:tcW w:w="2587" w:type="dxa"/>
            <w:tcBorders>
              <w:top w:val="nil"/>
              <w:right w:val="nil"/>
            </w:tcBorders>
            <w:vAlign w:val="bottom"/>
          </w:tcPr>
          <w:p w14:paraId="246BECA8" w14:textId="77777777" w:rsidR="00706B68" w:rsidRPr="0065500F" w:rsidRDefault="00706B68" w:rsidP="003463B4">
            <w:pPr>
              <w:rPr>
                <w:rFonts w:ascii="Arial" w:hAnsi="Arial" w:cs="Arial"/>
              </w:rPr>
            </w:pPr>
            <w:r w:rsidRPr="0065500F">
              <w:rPr>
                <w:rFonts w:ascii="Arial" w:hAnsi="Arial" w:cs="Arial"/>
                <w:color w:val="000000"/>
              </w:rPr>
              <w:t>Upward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5B62B442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bottom"/>
          </w:tcPr>
          <w:p w14:paraId="74AA2FE6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3FFC8849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bottom"/>
          </w:tcPr>
          <w:p w14:paraId="56052A6A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</w:tcBorders>
            <w:vAlign w:val="bottom"/>
          </w:tcPr>
          <w:p w14:paraId="1F3912CE" w14:textId="77777777" w:rsidR="00706B68" w:rsidRPr="0065500F" w:rsidRDefault="00706B68" w:rsidP="003463B4">
            <w:pPr>
              <w:rPr>
                <w:rFonts w:ascii="Arial" w:hAnsi="Arial" w:cs="Arial"/>
              </w:rPr>
            </w:pPr>
          </w:p>
        </w:tc>
      </w:tr>
    </w:tbl>
    <w:p w14:paraId="55508549" w14:textId="77777777" w:rsidR="00A61E77" w:rsidRDefault="00A61E77"/>
    <w:p w14:paraId="41719B8A" w14:textId="77777777" w:rsidR="00706B68" w:rsidRDefault="00706B68"/>
    <w:p w14:paraId="58C0CC78" w14:textId="77777777" w:rsidR="00706B68" w:rsidRDefault="00706B68"/>
    <w:p w14:paraId="46B69549" w14:textId="77777777" w:rsidR="00706B68" w:rsidRDefault="00706B68"/>
    <w:p w14:paraId="753F8F4D" w14:textId="77777777" w:rsidR="00706B68" w:rsidRDefault="00706B68"/>
    <w:p w14:paraId="41AF5338" w14:textId="77777777" w:rsidR="00706B68" w:rsidRDefault="00706B68"/>
    <w:p w14:paraId="082DF66A" w14:textId="77777777" w:rsidR="00706B68" w:rsidRDefault="00706B68"/>
    <w:p w14:paraId="187ACFCE" w14:textId="77777777" w:rsidR="00706B68" w:rsidRDefault="00706B68"/>
    <w:p w14:paraId="49BAF2FD" w14:textId="77777777" w:rsidR="00706B68" w:rsidRDefault="00706B68"/>
    <w:p w14:paraId="7AF5FC51" w14:textId="77777777" w:rsidR="00706B68" w:rsidRDefault="00706B68"/>
    <w:p w14:paraId="57E9CDC5" w14:textId="77777777" w:rsidR="00706B68" w:rsidRDefault="00706B68"/>
    <w:p w14:paraId="5B042E40" w14:textId="77777777" w:rsidR="00706B68" w:rsidRDefault="00706B68"/>
    <w:p w14:paraId="2943609A" w14:textId="77777777" w:rsidR="00706B68" w:rsidRDefault="00706B68"/>
    <w:p w14:paraId="0CDC6FD9" w14:textId="77777777" w:rsidR="00706B68" w:rsidRDefault="00706B68"/>
    <w:p w14:paraId="5701DCB5" w14:textId="77777777" w:rsidR="00706B68" w:rsidRDefault="00706B68"/>
    <w:p w14:paraId="3F9CDA8F" w14:textId="77777777" w:rsidR="00706B68" w:rsidRDefault="00706B68"/>
    <w:p w14:paraId="7D3D934A" w14:textId="510137D2" w:rsidR="009C780B" w:rsidRPr="009C780B" w:rsidRDefault="009C780B" w:rsidP="009C780B">
      <w:pPr>
        <w:rPr>
          <w:rFonts w:ascii="Arial" w:hAnsi="Arial" w:cs="Arial"/>
          <w:b/>
          <w:bCs/>
        </w:rPr>
      </w:pPr>
      <w:r w:rsidRPr="009C780B">
        <w:rPr>
          <w:rFonts w:ascii="Arial" w:hAnsi="Arial" w:cs="Arial"/>
          <w:b/>
          <w:bCs/>
        </w:rPr>
        <w:t xml:space="preserve">Table </w:t>
      </w:r>
      <w:r w:rsidR="00B055B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9C780B">
        <w:rPr>
          <w:rFonts w:ascii="Arial" w:hAnsi="Arial" w:cs="Arial"/>
          <w:b/>
          <w:bCs/>
        </w:rPr>
        <w:t xml:space="preserve">. Factor analysis </w:t>
      </w:r>
      <w:r>
        <w:rPr>
          <w:rFonts w:ascii="Arial" w:hAnsi="Arial" w:cs="Arial"/>
          <w:b/>
          <w:bCs/>
        </w:rPr>
        <w:t>of morphine-withdrawn</w:t>
      </w:r>
      <w:r w:rsidRPr="009C780B">
        <w:rPr>
          <w:rFonts w:ascii="Arial" w:hAnsi="Arial" w:cs="Arial"/>
          <w:b/>
          <w:bCs/>
        </w:rPr>
        <w:t xml:space="preserve"> pups on P7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80"/>
        <w:gridCol w:w="1080"/>
        <w:gridCol w:w="1080"/>
        <w:gridCol w:w="1080"/>
        <w:gridCol w:w="1080"/>
      </w:tblGrid>
      <w:tr w:rsidR="00706B68" w:rsidRPr="00AD1440" w14:paraId="58647789" w14:textId="77777777" w:rsidTr="00706B68">
        <w:tc>
          <w:tcPr>
            <w:tcW w:w="8185" w:type="dxa"/>
            <w:gridSpan w:val="6"/>
            <w:tcBorders>
              <w:bottom w:val="single" w:sz="4" w:space="0" w:color="auto"/>
            </w:tcBorders>
            <w:vAlign w:val="center"/>
          </w:tcPr>
          <w:p w14:paraId="16125570" w14:textId="77777777" w:rsidR="00706B68" w:rsidRPr="00AD1440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  <w:r w:rsidRPr="00AD1440">
              <w:rPr>
                <w:rFonts w:ascii="Arial" w:hAnsi="Arial" w:cs="Arial"/>
                <w:b/>
                <w:bCs/>
              </w:rPr>
              <w:t>P7 Morphine</w:t>
            </w:r>
          </w:p>
        </w:tc>
      </w:tr>
      <w:tr w:rsidR="00706B68" w:rsidRPr="00AD1440" w14:paraId="17798CDC" w14:textId="77777777" w:rsidTr="00C245CB">
        <w:tc>
          <w:tcPr>
            <w:tcW w:w="2785" w:type="dxa"/>
            <w:tcBorders>
              <w:bottom w:val="single" w:sz="4" w:space="0" w:color="auto"/>
              <w:right w:val="nil"/>
            </w:tcBorders>
            <w:vAlign w:val="bottom"/>
          </w:tcPr>
          <w:p w14:paraId="214AB869" w14:textId="77777777" w:rsidR="00706B68" w:rsidRPr="00AD1440" w:rsidRDefault="00706B68" w:rsidP="003463B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914E5D" w14:textId="77777777" w:rsidR="00706B68" w:rsidRPr="00AD1440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D1440">
              <w:rPr>
                <w:rFonts w:ascii="Arial" w:hAnsi="Arial" w:cs="Arial"/>
                <w:b/>
                <w:bCs/>
                <w:color w:val="000000"/>
              </w:rPr>
              <w:t>MR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7824CB" w14:textId="77777777" w:rsidR="00706B68" w:rsidRPr="00AD1440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D1440">
              <w:rPr>
                <w:rFonts w:ascii="Arial" w:hAnsi="Arial" w:cs="Arial"/>
                <w:b/>
                <w:bCs/>
                <w:color w:val="000000"/>
              </w:rPr>
              <w:t>MR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2865DF" w14:textId="77777777" w:rsidR="00706B68" w:rsidRPr="00AD1440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D1440">
              <w:rPr>
                <w:rFonts w:ascii="Arial" w:hAnsi="Arial" w:cs="Arial"/>
                <w:b/>
                <w:bCs/>
                <w:color w:val="000000"/>
              </w:rPr>
              <w:t>MR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D90BF4" w14:textId="77777777" w:rsidR="00706B68" w:rsidRPr="00AD1440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D1440">
              <w:rPr>
                <w:rFonts w:ascii="Arial" w:hAnsi="Arial" w:cs="Arial"/>
                <w:b/>
                <w:bCs/>
                <w:color w:val="000000"/>
              </w:rPr>
              <w:t>MR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vAlign w:val="bottom"/>
          </w:tcPr>
          <w:p w14:paraId="74AC77B7" w14:textId="77777777" w:rsidR="00706B68" w:rsidRPr="00AD1440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D1440">
              <w:rPr>
                <w:rFonts w:ascii="Arial" w:hAnsi="Arial" w:cs="Arial"/>
                <w:b/>
                <w:bCs/>
                <w:color w:val="000000"/>
              </w:rPr>
              <w:t>MR5</w:t>
            </w:r>
          </w:p>
        </w:tc>
      </w:tr>
      <w:tr w:rsidR="00706B68" w:rsidRPr="00AD1440" w14:paraId="3352DD72" w14:textId="77777777" w:rsidTr="00C245CB">
        <w:tc>
          <w:tcPr>
            <w:tcW w:w="278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D1DA49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P7 Body Weigh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41334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597B5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DCBFA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B1FCE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A3F23F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5A46D514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0D0632C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P7 Body Temper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710B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82E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3E1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F8E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157590F5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1C863A33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6A69447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Hot Plate Lat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39DA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2FF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B21D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B4A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07ECA51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7E629B94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64737E0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Hot Plate Velo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5F78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F57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BBC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E00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6E639BF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590481F9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7F788F5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Tail Withdrawal Lat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F32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D1F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4F6C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087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4C5E4EDE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-0.551</w:t>
            </w:r>
          </w:p>
        </w:tc>
      </w:tr>
      <w:tr w:rsidR="00706B68" w:rsidRPr="00AD1440" w14:paraId="11C5E4D2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1CFB19CE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Average USV Velo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9C05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8E8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222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A3E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2770144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528B8050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6FE812A5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Total USV Di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334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C4E3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4D8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FAB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36D989E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717D81EA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4CC6556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Total # USV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302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0D6E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0222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3EC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17173CA0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3394D8C8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6EDEC4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A2B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8920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372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85D4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00CF810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136E0E09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04D4D3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Principal F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42A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EDD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51D8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CEB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6269E47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730A8900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001D253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Low F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A6C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7E3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7866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2FF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04A96EC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4CCF6814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636A940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High F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FDCD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7D90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DB9D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D76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4A878A3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10FC0753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4BD8B54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Freq Ch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E97B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3EA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BFAD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4011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1A0A1CB5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3D7C45F1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FB1BE2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Peak F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2D6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25A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46B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CC8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1E36F5B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2DE40E46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639402B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P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3FD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87B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B625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744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5D2D4CB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318AD9A4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1046375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Chevr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32AE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195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3B6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11C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6C486D0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415374B2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36CC426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D48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B1E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1FB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F950E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68F60610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-0.642</w:t>
            </w:r>
          </w:p>
        </w:tc>
      </w:tr>
      <w:tr w:rsidR="00706B68" w:rsidRPr="00AD1440" w14:paraId="16E033E1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39B0A52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Complex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DD1B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34AE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E19B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ADD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1371FC1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36D10325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3233037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Complex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1BE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77E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BFD4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AD7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64A8B26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1E671D69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0B72613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Complex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F68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F6D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CFC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095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325C6A4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675C43C7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4E00E4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Downwa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0780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AF3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-0.77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B92D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CD09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2519BC5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4CE26C29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59A11D2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Fl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742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FA4A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91A1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E787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7B71840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3DDDB38F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55C518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Reverse Chevr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E8A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353F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07EEA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A65B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5017D89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35328B72" w14:textId="77777777" w:rsidTr="00C245CB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D3E5B7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Sh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373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7313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467B0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7EDC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3801B968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AD1440" w14:paraId="2072A0A8" w14:textId="77777777" w:rsidTr="00C245CB">
        <w:tc>
          <w:tcPr>
            <w:tcW w:w="2785" w:type="dxa"/>
            <w:tcBorders>
              <w:top w:val="nil"/>
              <w:right w:val="nil"/>
            </w:tcBorders>
            <w:vAlign w:val="bottom"/>
          </w:tcPr>
          <w:p w14:paraId="6F1C64E2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Upwar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2F57357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3FAA66A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0730E166" w14:textId="77777777" w:rsidR="00706B68" w:rsidRPr="00AD1440" w:rsidRDefault="00706B68" w:rsidP="003463B4">
            <w:pPr>
              <w:rPr>
                <w:rFonts w:ascii="Arial" w:hAnsi="Arial" w:cs="Arial"/>
              </w:rPr>
            </w:pPr>
            <w:r w:rsidRPr="00AD1440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7943B987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</w:tcBorders>
            <w:vAlign w:val="bottom"/>
          </w:tcPr>
          <w:p w14:paraId="36316814" w14:textId="77777777" w:rsidR="00706B68" w:rsidRPr="00AD1440" w:rsidRDefault="00706B68" w:rsidP="003463B4">
            <w:pPr>
              <w:rPr>
                <w:rFonts w:ascii="Arial" w:hAnsi="Arial" w:cs="Arial"/>
              </w:rPr>
            </w:pPr>
          </w:p>
        </w:tc>
      </w:tr>
    </w:tbl>
    <w:p w14:paraId="7954C995" w14:textId="77777777" w:rsidR="00706B68" w:rsidRDefault="00706B68"/>
    <w:p w14:paraId="12B88EA0" w14:textId="77777777" w:rsidR="00706B68" w:rsidRDefault="00706B68"/>
    <w:p w14:paraId="4ED3DD43" w14:textId="77777777" w:rsidR="00706B68" w:rsidRDefault="00706B68"/>
    <w:p w14:paraId="0CC34C99" w14:textId="77777777" w:rsidR="00706B68" w:rsidRDefault="00706B68"/>
    <w:p w14:paraId="29E0540B" w14:textId="77777777" w:rsidR="00706B68" w:rsidRDefault="00706B68"/>
    <w:p w14:paraId="4117DE6C" w14:textId="77777777" w:rsidR="00706B68" w:rsidRDefault="00706B68"/>
    <w:p w14:paraId="2269C87F" w14:textId="77777777" w:rsidR="00706B68" w:rsidRDefault="00706B68"/>
    <w:p w14:paraId="03E39007" w14:textId="77777777" w:rsidR="00706B68" w:rsidRDefault="00706B68"/>
    <w:p w14:paraId="76A29757" w14:textId="77777777" w:rsidR="00706B68" w:rsidRDefault="00706B68"/>
    <w:p w14:paraId="29EC816F" w14:textId="77777777" w:rsidR="00706B68" w:rsidRDefault="00706B68"/>
    <w:p w14:paraId="15374A73" w14:textId="77777777" w:rsidR="00706B68" w:rsidRDefault="00706B68"/>
    <w:p w14:paraId="1619C0AF" w14:textId="77777777" w:rsidR="00706B68" w:rsidRDefault="00706B68"/>
    <w:p w14:paraId="600772F9" w14:textId="77777777" w:rsidR="00706B68" w:rsidRDefault="00706B68"/>
    <w:p w14:paraId="65E5875C" w14:textId="77777777" w:rsidR="00706B68" w:rsidRDefault="00706B68"/>
    <w:p w14:paraId="19DA6F5B" w14:textId="77777777" w:rsidR="00706B68" w:rsidRDefault="00706B68"/>
    <w:p w14:paraId="3F0FF140" w14:textId="77777777" w:rsidR="00706B68" w:rsidRDefault="00706B68"/>
    <w:p w14:paraId="34519D81" w14:textId="77777777" w:rsidR="0084785E" w:rsidRDefault="0084785E"/>
    <w:p w14:paraId="5E9C87F5" w14:textId="530DBC64" w:rsidR="00706B68" w:rsidRPr="009C780B" w:rsidRDefault="009C780B">
      <w:pPr>
        <w:rPr>
          <w:rFonts w:ascii="Arial" w:hAnsi="Arial" w:cs="Arial"/>
          <w:b/>
          <w:bCs/>
        </w:rPr>
      </w:pPr>
      <w:r w:rsidRPr="009C780B">
        <w:rPr>
          <w:rFonts w:ascii="Arial" w:hAnsi="Arial" w:cs="Arial"/>
          <w:b/>
          <w:bCs/>
        </w:rPr>
        <w:t xml:space="preserve">Table </w:t>
      </w:r>
      <w:r w:rsidR="00B055B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9C780B">
        <w:rPr>
          <w:rFonts w:ascii="Arial" w:hAnsi="Arial" w:cs="Arial"/>
          <w:b/>
          <w:bCs/>
        </w:rPr>
        <w:t>. Factor analysis of saline-treated pups on P</w:t>
      </w:r>
      <w:r>
        <w:rPr>
          <w:rFonts w:ascii="Arial" w:hAnsi="Arial" w:cs="Arial"/>
          <w:b/>
          <w:bCs/>
        </w:rPr>
        <w:t>14</w:t>
      </w:r>
      <w:r w:rsidRPr="009C780B"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080"/>
        <w:gridCol w:w="1080"/>
        <w:gridCol w:w="1080"/>
        <w:gridCol w:w="1080"/>
        <w:gridCol w:w="1080"/>
      </w:tblGrid>
      <w:tr w:rsidR="00706B68" w14:paraId="355A2DD0" w14:textId="77777777" w:rsidTr="00706B68">
        <w:tc>
          <w:tcPr>
            <w:tcW w:w="827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9E27" w14:textId="77777777" w:rsidR="00706B68" w:rsidRPr="00AA7A72" w:rsidRDefault="00706B68" w:rsidP="003463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A7A72">
              <w:rPr>
                <w:rFonts w:ascii="Arial" w:hAnsi="Arial" w:cs="Arial"/>
                <w:b/>
                <w:bCs/>
              </w:rPr>
              <w:t>P14 Saline</w:t>
            </w:r>
          </w:p>
        </w:tc>
      </w:tr>
      <w:tr w:rsidR="00706B68" w14:paraId="2D8E5432" w14:textId="77777777" w:rsidTr="00706B68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C50C3" w14:textId="77777777" w:rsidR="00706B68" w:rsidRPr="00AA7A72" w:rsidRDefault="00706B68" w:rsidP="003463B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33EA1" w14:textId="77777777" w:rsidR="00706B68" w:rsidRPr="00AA7A72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A7A72">
              <w:rPr>
                <w:rFonts w:ascii="Arial" w:hAnsi="Arial" w:cs="Arial"/>
                <w:b/>
                <w:bCs/>
                <w:color w:val="000000"/>
              </w:rPr>
              <w:t>MR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66EA4" w14:textId="77777777" w:rsidR="00706B68" w:rsidRPr="00AA7A72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A7A72">
              <w:rPr>
                <w:rFonts w:ascii="Arial" w:hAnsi="Arial" w:cs="Arial"/>
                <w:b/>
                <w:bCs/>
                <w:color w:val="000000"/>
              </w:rPr>
              <w:t>MR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F86B6" w14:textId="77777777" w:rsidR="00706B68" w:rsidRPr="00AA7A72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A7A72">
              <w:rPr>
                <w:rFonts w:ascii="Arial" w:hAnsi="Arial" w:cs="Arial"/>
                <w:b/>
                <w:bCs/>
                <w:color w:val="000000"/>
              </w:rPr>
              <w:t>MR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FB4A2" w14:textId="77777777" w:rsidR="00706B68" w:rsidRPr="00AA7A72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A7A72">
              <w:rPr>
                <w:rFonts w:ascii="Arial" w:hAnsi="Arial" w:cs="Arial"/>
                <w:b/>
                <w:bCs/>
                <w:color w:val="000000"/>
              </w:rPr>
              <w:t>MR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16D64" w14:textId="77777777" w:rsidR="00706B68" w:rsidRPr="00AA7A72" w:rsidRDefault="00706B68" w:rsidP="003463B4">
            <w:pPr>
              <w:rPr>
                <w:rFonts w:ascii="Arial" w:hAnsi="Arial" w:cs="Arial"/>
                <w:b/>
                <w:bCs/>
              </w:rPr>
            </w:pPr>
            <w:r w:rsidRPr="00AA7A72">
              <w:rPr>
                <w:rFonts w:ascii="Arial" w:hAnsi="Arial" w:cs="Arial"/>
                <w:b/>
                <w:bCs/>
                <w:color w:val="000000"/>
              </w:rPr>
              <w:t>MR5</w:t>
            </w:r>
          </w:p>
        </w:tc>
      </w:tr>
      <w:tr w:rsidR="00706B68" w14:paraId="78D4DCE9" w14:textId="77777777" w:rsidTr="00706B68">
        <w:tc>
          <w:tcPr>
            <w:tcW w:w="2875" w:type="dxa"/>
            <w:tcBorders>
              <w:top w:val="single" w:sz="4" w:space="0" w:color="auto"/>
            </w:tcBorders>
            <w:vAlign w:val="bottom"/>
          </w:tcPr>
          <w:p w14:paraId="4840C4D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P14 Body Weigh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7CCABF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1EF367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10880F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E485D7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937B2D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27547C6D" w14:textId="77777777" w:rsidTr="00706B68">
        <w:tc>
          <w:tcPr>
            <w:tcW w:w="2875" w:type="dxa"/>
            <w:vAlign w:val="bottom"/>
          </w:tcPr>
          <w:p w14:paraId="192BCBA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P14 Body Temperature</w:t>
            </w:r>
          </w:p>
        </w:tc>
        <w:tc>
          <w:tcPr>
            <w:tcW w:w="1080" w:type="dxa"/>
            <w:vAlign w:val="bottom"/>
          </w:tcPr>
          <w:p w14:paraId="4031C7C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0C9D08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95247A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492AAE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9B246D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706B68" w14:paraId="1A799AE0" w14:textId="77777777" w:rsidTr="00706B68">
        <w:tc>
          <w:tcPr>
            <w:tcW w:w="2875" w:type="dxa"/>
            <w:vAlign w:val="bottom"/>
          </w:tcPr>
          <w:p w14:paraId="6F361EA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Hot Plate Latency</w:t>
            </w:r>
          </w:p>
        </w:tc>
        <w:tc>
          <w:tcPr>
            <w:tcW w:w="1080" w:type="dxa"/>
            <w:vAlign w:val="bottom"/>
          </w:tcPr>
          <w:p w14:paraId="0A433B0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03C11CC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B8396E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241D77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2F2DF9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630</w:t>
            </w:r>
          </w:p>
        </w:tc>
      </w:tr>
      <w:tr w:rsidR="00706B68" w14:paraId="70EFCD3B" w14:textId="77777777" w:rsidTr="00706B68">
        <w:tc>
          <w:tcPr>
            <w:tcW w:w="2875" w:type="dxa"/>
            <w:vAlign w:val="bottom"/>
          </w:tcPr>
          <w:p w14:paraId="46373B1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Hot Plate Velocity</w:t>
            </w:r>
          </w:p>
        </w:tc>
        <w:tc>
          <w:tcPr>
            <w:tcW w:w="1080" w:type="dxa"/>
            <w:vAlign w:val="bottom"/>
          </w:tcPr>
          <w:p w14:paraId="4FE3F37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70123C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1C7796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-0.619</w:t>
            </w:r>
          </w:p>
        </w:tc>
        <w:tc>
          <w:tcPr>
            <w:tcW w:w="1080" w:type="dxa"/>
            <w:vAlign w:val="bottom"/>
          </w:tcPr>
          <w:p w14:paraId="5C89C0C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BB59A5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A042D84" w14:textId="77777777" w:rsidTr="00706B68">
        <w:tc>
          <w:tcPr>
            <w:tcW w:w="2875" w:type="dxa"/>
            <w:vAlign w:val="bottom"/>
          </w:tcPr>
          <w:p w14:paraId="3AA13C6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Tail Withdrawal Latency</w:t>
            </w:r>
          </w:p>
        </w:tc>
        <w:tc>
          <w:tcPr>
            <w:tcW w:w="1080" w:type="dxa"/>
            <w:vAlign w:val="bottom"/>
          </w:tcPr>
          <w:p w14:paraId="569731E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161654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075F9E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901E35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87BA20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247E674" w14:textId="77777777" w:rsidTr="00706B68">
        <w:tc>
          <w:tcPr>
            <w:tcW w:w="2875" w:type="dxa"/>
            <w:vAlign w:val="bottom"/>
          </w:tcPr>
          <w:p w14:paraId="4D52F4F2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Average USV Velocity</w:t>
            </w:r>
          </w:p>
        </w:tc>
        <w:tc>
          <w:tcPr>
            <w:tcW w:w="1080" w:type="dxa"/>
            <w:vAlign w:val="bottom"/>
          </w:tcPr>
          <w:p w14:paraId="028BD982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A2411C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4CB49C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5D933A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89F4C8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995A8DE" w14:textId="77777777" w:rsidTr="00706B68">
        <w:tc>
          <w:tcPr>
            <w:tcW w:w="2875" w:type="dxa"/>
            <w:vAlign w:val="bottom"/>
          </w:tcPr>
          <w:p w14:paraId="4B60E34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Total USV Distance</w:t>
            </w:r>
          </w:p>
        </w:tc>
        <w:tc>
          <w:tcPr>
            <w:tcW w:w="1080" w:type="dxa"/>
            <w:vAlign w:val="bottom"/>
          </w:tcPr>
          <w:p w14:paraId="5EFD083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C3120D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3C693E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425DC8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B8A741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B42979D" w14:textId="77777777" w:rsidTr="00706B68">
        <w:tc>
          <w:tcPr>
            <w:tcW w:w="2875" w:type="dxa"/>
            <w:vAlign w:val="bottom"/>
          </w:tcPr>
          <w:p w14:paraId="2D7C442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Total # USVs</w:t>
            </w:r>
          </w:p>
        </w:tc>
        <w:tc>
          <w:tcPr>
            <w:tcW w:w="1080" w:type="dxa"/>
            <w:vAlign w:val="bottom"/>
          </w:tcPr>
          <w:p w14:paraId="134FA7D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1E7DAB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6BEB45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D192BD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9B4E1A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1986247" w14:textId="77777777" w:rsidTr="00706B68">
        <w:tc>
          <w:tcPr>
            <w:tcW w:w="2875" w:type="dxa"/>
            <w:vAlign w:val="bottom"/>
          </w:tcPr>
          <w:p w14:paraId="44BF663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Length</w:t>
            </w:r>
          </w:p>
        </w:tc>
        <w:tc>
          <w:tcPr>
            <w:tcW w:w="1080" w:type="dxa"/>
            <w:vAlign w:val="bottom"/>
          </w:tcPr>
          <w:p w14:paraId="7DC0E8F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CB6A3F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637</w:t>
            </w:r>
          </w:p>
        </w:tc>
        <w:tc>
          <w:tcPr>
            <w:tcW w:w="1080" w:type="dxa"/>
            <w:vAlign w:val="bottom"/>
          </w:tcPr>
          <w:p w14:paraId="35BD698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679</w:t>
            </w:r>
          </w:p>
        </w:tc>
        <w:tc>
          <w:tcPr>
            <w:tcW w:w="1080" w:type="dxa"/>
            <w:vAlign w:val="bottom"/>
          </w:tcPr>
          <w:p w14:paraId="3E86A42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E536D64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46583987" w14:textId="77777777" w:rsidTr="00706B68">
        <w:tc>
          <w:tcPr>
            <w:tcW w:w="2875" w:type="dxa"/>
            <w:vAlign w:val="bottom"/>
          </w:tcPr>
          <w:p w14:paraId="7DFF2C8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Principal Freq</w:t>
            </w:r>
          </w:p>
        </w:tc>
        <w:tc>
          <w:tcPr>
            <w:tcW w:w="1080" w:type="dxa"/>
            <w:vAlign w:val="bottom"/>
          </w:tcPr>
          <w:p w14:paraId="415C6F7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969</w:t>
            </w:r>
          </w:p>
        </w:tc>
        <w:tc>
          <w:tcPr>
            <w:tcW w:w="1080" w:type="dxa"/>
            <w:vAlign w:val="bottom"/>
          </w:tcPr>
          <w:p w14:paraId="122C1CA4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1538A3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CE9E9CC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4BB0914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C72F4A1" w14:textId="77777777" w:rsidTr="00706B68">
        <w:tc>
          <w:tcPr>
            <w:tcW w:w="2875" w:type="dxa"/>
            <w:vAlign w:val="bottom"/>
          </w:tcPr>
          <w:p w14:paraId="41A3D43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Low Freq</w:t>
            </w:r>
          </w:p>
        </w:tc>
        <w:tc>
          <w:tcPr>
            <w:tcW w:w="1080" w:type="dxa"/>
            <w:vAlign w:val="bottom"/>
          </w:tcPr>
          <w:p w14:paraId="451162E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815</w:t>
            </w:r>
          </w:p>
        </w:tc>
        <w:tc>
          <w:tcPr>
            <w:tcW w:w="1080" w:type="dxa"/>
            <w:vAlign w:val="bottom"/>
          </w:tcPr>
          <w:p w14:paraId="470CFE3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881F8F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D3A272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AFBE45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8D627B0" w14:textId="77777777" w:rsidTr="00706B68">
        <w:tc>
          <w:tcPr>
            <w:tcW w:w="2875" w:type="dxa"/>
            <w:vAlign w:val="bottom"/>
          </w:tcPr>
          <w:p w14:paraId="611FB25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High Freq</w:t>
            </w:r>
          </w:p>
        </w:tc>
        <w:tc>
          <w:tcPr>
            <w:tcW w:w="1080" w:type="dxa"/>
            <w:vAlign w:val="bottom"/>
          </w:tcPr>
          <w:p w14:paraId="18094BA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783</w:t>
            </w:r>
          </w:p>
        </w:tc>
        <w:tc>
          <w:tcPr>
            <w:tcW w:w="1080" w:type="dxa"/>
            <w:vAlign w:val="bottom"/>
          </w:tcPr>
          <w:p w14:paraId="37A851A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572</w:t>
            </w:r>
          </w:p>
        </w:tc>
        <w:tc>
          <w:tcPr>
            <w:tcW w:w="1080" w:type="dxa"/>
            <w:vAlign w:val="bottom"/>
          </w:tcPr>
          <w:p w14:paraId="4F50996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218FCCC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3A700C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68EA864" w14:textId="77777777" w:rsidTr="00706B68">
        <w:tc>
          <w:tcPr>
            <w:tcW w:w="2875" w:type="dxa"/>
            <w:vAlign w:val="bottom"/>
          </w:tcPr>
          <w:p w14:paraId="7ABD70C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Freq Change</w:t>
            </w:r>
          </w:p>
        </w:tc>
        <w:tc>
          <w:tcPr>
            <w:tcW w:w="1080" w:type="dxa"/>
            <w:vAlign w:val="bottom"/>
          </w:tcPr>
          <w:p w14:paraId="509BE34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76AC6A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952</w:t>
            </w:r>
          </w:p>
        </w:tc>
        <w:tc>
          <w:tcPr>
            <w:tcW w:w="1080" w:type="dxa"/>
            <w:vAlign w:val="bottom"/>
          </w:tcPr>
          <w:p w14:paraId="2652CBE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1664134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AE03644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C078BF6" w14:textId="77777777" w:rsidTr="00706B68">
        <w:tc>
          <w:tcPr>
            <w:tcW w:w="2875" w:type="dxa"/>
            <w:vAlign w:val="bottom"/>
          </w:tcPr>
          <w:p w14:paraId="09DEEE6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Peak Freq</w:t>
            </w:r>
          </w:p>
        </w:tc>
        <w:tc>
          <w:tcPr>
            <w:tcW w:w="1080" w:type="dxa"/>
            <w:vAlign w:val="bottom"/>
          </w:tcPr>
          <w:p w14:paraId="486DAD3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918</w:t>
            </w:r>
          </w:p>
        </w:tc>
        <w:tc>
          <w:tcPr>
            <w:tcW w:w="1080" w:type="dxa"/>
            <w:vAlign w:val="bottom"/>
          </w:tcPr>
          <w:p w14:paraId="329B7DE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23A2672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BE18BE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6BFED82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071F81E" w14:textId="77777777" w:rsidTr="00706B68">
        <w:tc>
          <w:tcPr>
            <w:tcW w:w="2875" w:type="dxa"/>
            <w:vAlign w:val="bottom"/>
          </w:tcPr>
          <w:p w14:paraId="0891404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Power</w:t>
            </w:r>
          </w:p>
        </w:tc>
        <w:tc>
          <w:tcPr>
            <w:tcW w:w="1080" w:type="dxa"/>
            <w:vAlign w:val="bottom"/>
          </w:tcPr>
          <w:p w14:paraId="475A8F9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843AAD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6FDADC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629</w:t>
            </w:r>
          </w:p>
        </w:tc>
        <w:tc>
          <w:tcPr>
            <w:tcW w:w="1080" w:type="dxa"/>
            <w:vAlign w:val="bottom"/>
          </w:tcPr>
          <w:p w14:paraId="5D019E6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227158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F85F6F7" w14:textId="77777777" w:rsidTr="00706B68">
        <w:tc>
          <w:tcPr>
            <w:tcW w:w="2875" w:type="dxa"/>
            <w:vAlign w:val="bottom"/>
          </w:tcPr>
          <w:p w14:paraId="3F487E7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Chevron</w:t>
            </w:r>
          </w:p>
        </w:tc>
        <w:tc>
          <w:tcPr>
            <w:tcW w:w="1080" w:type="dxa"/>
            <w:vAlign w:val="bottom"/>
          </w:tcPr>
          <w:p w14:paraId="5B27DCA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3494C4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DFF6C6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504</w:t>
            </w:r>
          </w:p>
        </w:tc>
        <w:tc>
          <w:tcPr>
            <w:tcW w:w="1080" w:type="dxa"/>
            <w:vAlign w:val="bottom"/>
          </w:tcPr>
          <w:p w14:paraId="5AEE588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-0.502</w:t>
            </w:r>
          </w:p>
        </w:tc>
        <w:tc>
          <w:tcPr>
            <w:tcW w:w="1080" w:type="dxa"/>
            <w:vAlign w:val="bottom"/>
          </w:tcPr>
          <w:p w14:paraId="04C6F3DC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176BE14" w14:textId="77777777" w:rsidTr="00706B68">
        <w:tc>
          <w:tcPr>
            <w:tcW w:w="2875" w:type="dxa"/>
            <w:vAlign w:val="bottom"/>
          </w:tcPr>
          <w:p w14:paraId="31605CD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Complex</w:t>
            </w:r>
          </w:p>
        </w:tc>
        <w:tc>
          <w:tcPr>
            <w:tcW w:w="1080" w:type="dxa"/>
            <w:vAlign w:val="bottom"/>
          </w:tcPr>
          <w:p w14:paraId="58D6684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46BC3F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5498F7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21236B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FCA5DA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6D4CAE0C" w14:textId="77777777" w:rsidTr="00706B68">
        <w:tc>
          <w:tcPr>
            <w:tcW w:w="2875" w:type="dxa"/>
            <w:vAlign w:val="bottom"/>
          </w:tcPr>
          <w:p w14:paraId="7367083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Complex 2</w:t>
            </w:r>
          </w:p>
        </w:tc>
        <w:tc>
          <w:tcPr>
            <w:tcW w:w="1080" w:type="dxa"/>
            <w:vAlign w:val="bottom"/>
          </w:tcPr>
          <w:p w14:paraId="52B3F97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D76BE1F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F688E5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928983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622</w:t>
            </w:r>
          </w:p>
        </w:tc>
        <w:tc>
          <w:tcPr>
            <w:tcW w:w="1080" w:type="dxa"/>
            <w:vAlign w:val="bottom"/>
          </w:tcPr>
          <w:p w14:paraId="056420D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77F55441" w14:textId="77777777" w:rsidTr="00706B68">
        <w:tc>
          <w:tcPr>
            <w:tcW w:w="2875" w:type="dxa"/>
            <w:vAlign w:val="bottom"/>
          </w:tcPr>
          <w:p w14:paraId="31BDE95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Complex 3</w:t>
            </w:r>
          </w:p>
        </w:tc>
        <w:tc>
          <w:tcPr>
            <w:tcW w:w="1080" w:type="dxa"/>
            <w:vAlign w:val="bottom"/>
          </w:tcPr>
          <w:p w14:paraId="5DAC6B9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AA77AC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0.961</w:t>
            </w:r>
          </w:p>
        </w:tc>
        <w:tc>
          <w:tcPr>
            <w:tcW w:w="1080" w:type="dxa"/>
            <w:vAlign w:val="bottom"/>
          </w:tcPr>
          <w:p w14:paraId="461E341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FC0D2E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36800D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22B641C" w14:textId="77777777" w:rsidTr="00706B68">
        <w:tc>
          <w:tcPr>
            <w:tcW w:w="2875" w:type="dxa"/>
            <w:vAlign w:val="bottom"/>
          </w:tcPr>
          <w:p w14:paraId="19AE302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Complex 4</w:t>
            </w:r>
          </w:p>
        </w:tc>
        <w:tc>
          <w:tcPr>
            <w:tcW w:w="1080" w:type="dxa"/>
            <w:vAlign w:val="bottom"/>
          </w:tcPr>
          <w:p w14:paraId="4A795F3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2D45C8A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92F46B8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5B8E672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16D88F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28CA6AC4" w14:textId="77777777" w:rsidTr="00706B68">
        <w:tc>
          <w:tcPr>
            <w:tcW w:w="2875" w:type="dxa"/>
            <w:vAlign w:val="bottom"/>
          </w:tcPr>
          <w:p w14:paraId="65AC68D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Downward</w:t>
            </w:r>
          </w:p>
        </w:tc>
        <w:tc>
          <w:tcPr>
            <w:tcW w:w="1080" w:type="dxa"/>
            <w:vAlign w:val="bottom"/>
          </w:tcPr>
          <w:p w14:paraId="223F558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-0.540</w:t>
            </w:r>
          </w:p>
        </w:tc>
        <w:tc>
          <w:tcPr>
            <w:tcW w:w="1080" w:type="dxa"/>
            <w:vAlign w:val="bottom"/>
          </w:tcPr>
          <w:p w14:paraId="72BFF55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9336B9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4B32BB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89FE2B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430404CA" w14:textId="77777777" w:rsidTr="00706B68">
        <w:tc>
          <w:tcPr>
            <w:tcW w:w="2875" w:type="dxa"/>
            <w:vAlign w:val="bottom"/>
          </w:tcPr>
          <w:p w14:paraId="786EAFA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Flat</w:t>
            </w:r>
          </w:p>
        </w:tc>
        <w:tc>
          <w:tcPr>
            <w:tcW w:w="1080" w:type="dxa"/>
            <w:vAlign w:val="bottom"/>
          </w:tcPr>
          <w:p w14:paraId="49557A5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F42A821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6B38DBFE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F5C8F9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CFD787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2E2DE12E" w14:textId="77777777" w:rsidTr="00706B68">
        <w:tc>
          <w:tcPr>
            <w:tcW w:w="2875" w:type="dxa"/>
            <w:vAlign w:val="bottom"/>
          </w:tcPr>
          <w:p w14:paraId="0C3887C3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Reverse Chevron</w:t>
            </w:r>
          </w:p>
        </w:tc>
        <w:tc>
          <w:tcPr>
            <w:tcW w:w="1080" w:type="dxa"/>
            <w:vAlign w:val="bottom"/>
          </w:tcPr>
          <w:p w14:paraId="6FBCF72A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F62F05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1ABB4B0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33FB7C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7E7A201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5097AFD0" w14:textId="77777777" w:rsidTr="00706B68">
        <w:tc>
          <w:tcPr>
            <w:tcW w:w="2875" w:type="dxa"/>
            <w:vAlign w:val="bottom"/>
          </w:tcPr>
          <w:p w14:paraId="31247ED9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Short</w:t>
            </w:r>
          </w:p>
        </w:tc>
        <w:tc>
          <w:tcPr>
            <w:tcW w:w="1080" w:type="dxa"/>
            <w:vAlign w:val="bottom"/>
          </w:tcPr>
          <w:p w14:paraId="60231C34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3DFDDAC5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EBE964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-0.717</w:t>
            </w:r>
          </w:p>
        </w:tc>
        <w:tc>
          <w:tcPr>
            <w:tcW w:w="1080" w:type="dxa"/>
            <w:vAlign w:val="bottom"/>
          </w:tcPr>
          <w:p w14:paraId="0097EC0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5F47626C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14:paraId="3E032E85" w14:textId="77777777" w:rsidTr="00706B68">
        <w:trPr>
          <w:trHeight w:val="113"/>
        </w:trPr>
        <w:tc>
          <w:tcPr>
            <w:tcW w:w="2875" w:type="dxa"/>
            <w:vAlign w:val="bottom"/>
          </w:tcPr>
          <w:p w14:paraId="6640970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Upward</w:t>
            </w:r>
          </w:p>
        </w:tc>
        <w:tc>
          <w:tcPr>
            <w:tcW w:w="1080" w:type="dxa"/>
            <w:vAlign w:val="bottom"/>
          </w:tcPr>
          <w:p w14:paraId="56EFBB6B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45F5CEB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  <w:r w:rsidRPr="00AA7A72">
              <w:rPr>
                <w:rFonts w:ascii="Arial" w:hAnsi="Arial" w:cs="Arial"/>
                <w:color w:val="000000"/>
              </w:rPr>
              <w:t>-0.624</w:t>
            </w:r>
          </w:p>
        </w:tc>
        <w:tc>
          <w:tcPr>
            <w:tcW w:w="1080" w:type="dxa"/>
            <w:vAlign w:val="bottom"/>
          </w:tcPr>
          <w:p w14:paraId="020809F7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09730726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bottom"/>
          </w:tcPr>
          <w:p w14:paraId="1CE5FC0D" w14:textId="77777777" w:rsidR="00706B68" w:rsidRPr="00AA7A72" w:rsidRDefault="00706B68" w:rsidP="003463B4">
            <w:pPr>
              <w:rPr>
                <w:rFonts w:ascii="Arial" w:hAnsi="Arial" w:cs="Arial"/>
              </w:rPr>
            </w:pPr>
          </w:p>
        </w:tc>
      </w:tr>
    </w:tbl>
    <w:p w14:paraId="2C6665F8" w14:textId="77777777" w:rsidR="00706B68" w:rsidRDefault="00706B68"/>
    <w:p w14:paraId="6AAC2D4B" w14:textId="77777777" w:rsidR="00706B68" w:rsidRDefault="00706B68"/>
    <w:p w14:paraId="789442CC" w14:textId="77777777" w:rsidR="00706B68" w:rsidRDefault="00706B68"/>
    <w:p w14:paraId="5086ED23" w14:textId="77777777" w:rsidR="00706B68" w:rsidRDefault="00706B68"/>
    <w:p w14:paraId="4AC91F46" w14:textId="77777777" w:rsidR="00706B68" w:rsidRDefault="00706B68"/>
    <w:p w14:paraId="3F5C0E53" w14:textId="77777777" w:rsidR="00706B68" w:rsidRDefault="00706B68"/>
    <w:p w14:paraId="59F83A6A" w14:textId="77777777" w:rsidR="00706B68" w:rsidRDefault="00706B68"/>
    <w:p w14:paraId="642189E6" w14:textId="77777777" w:rsidR="00706B68" w:rsidRDefault="00706B68"/>
    <w:p w14:paraId="1DCDF8B0" w14:textId="77777777" w:rsidR="00706B68" w:rsidRDefault="00706B68"/>
    <w:p w14:paraId="44634E02" w14:textId="77777777" w:rsidR="00706B68" w:rsidRDefault="00706B68"/>
    <w:p w14:paraId="155583C9" w14:textId="77777777" w:rsidR="00706B68" w:rsidRDefault="00706B68"/>
    <w:p w14:paraId="77DF6ED3" w14:textId="77777777" w:rsidR="00706B68" w:rsidRDefault="00706B68"/>
    <w:p w14:paraId="3F40BE4F" w14:textId="77777777" w:rsidR="00706B68" w:rsidRDefault="00706B68"/>
    <w:p w14:paraId="52E4D9DE" w14:textId="77777777" w:rsidR="00706B68" w:rsidRDefault="00706B68"/>
    <w:p w14:paraId="45EFA04C" w14:textId="77777777" w:rsidR="00706B68" w:rsidRDefault="00706B68"/>
    <w:p w14:paraId="3BAC9411" w14:textId="77777777" w:rsidR="00706B68" w:rsidRDefault="00706B68"/>
    <w:p w14:paraId="662F2869" w14:textId="77777777" w:rsidR="00706B68" w:rsidRDefault="00706B68"/>
    <w:p w14:paraId="2CB24CE6" w14:textId="5C8E1D7A" w:rsidR="009C780B" w:rsidRPr="009C780B" w:rsidRDefault="009C780B">
      <w:pPr>
        <w:rPr>
          <w:rFonts w:ascii="Arial" w:hAnsi="Arial" w:cs="Arial"/>
          <w:b/>
          <w:bCs/>
        </w:rPr>
      </w:pPr>
      <w:r w:rsidRPr="009C780B">
        <w:rPr>
          <w:rFonts w:ascii="Arial" w:hAnsi="Arial" w:cs="Arial"/>
          <w:b/>
          <w:bCs/>
        </w:rPr>
        <w:t xml:space="preserve">Table </w:t>
      </w:r>
      <w:r w:rsidR="00B055B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9C780B">
        <w:rPr>
          <w:rFonts w:ascii="Arial" w:hAnsi="Arial" w:cs="Arial"/>
          <w:b/>
          <w:bCs/>
        </w:rPr>
        <w:t xml:space="preserve">. Factor analysis of </w:t>
      </w:r>
      <w:r>
        <w:rPr>
          <w:rFonts w:ascii="Arial" w:hAnsi="Arial" w:cs="Arial"/>
          <w:b/>
          <w:bCs/>
        </w:rPr>
        <w:t>morphine-withdrawn</w:t>
      </w:r>
      <w:r w:rsidRPr="009C780B">
        <w:rPr>
          <w:rFonts w:ascii="Arial" w:hAnsi="Arial" w:cs="Arial"/>
          <w:b/>
          <w:bCs/>
        </w:rPr>
        <w:t xml:space="preserve"> pups on P</w:t>
      </w:r>
      <w:r>
        <w:rPr>
          <w:rFonts w:ascii="Arial" w:hAnsi="Arial" w:cs="Arial"/>
          <w:b/>
          <w:bCs/>
        </w:rPr>
        <w:t>14</w:t>
      </w:r>
      <w:r w:rsidRPr="009C780B"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62"/>
        <w:gridCol w:w="1062"/>
        <w:gridCol w:w="1062"/>
        <w:gridCol w:w="1062"/>
        <w:gridCol w:w="1062"/>
        <w:gridCol w:w="575"/>
      </w:tblGrid>
      <w:tr w:rsidR="00706B68" w:rsidRPr="00D4639E" w14:paraId="06EC5AC3" w14:textId="77777777" w:rsidTr="00706B68">
        <w:tc>
          <w:tcPr>
            <w:tcW w:w="8095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001145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639E">
              <w:rPr>
                <w:rFonts w:ascii="Arial" w:hAnsi="Arial" w:cs="Arial"/>
                <w:b/>
                <w:bCs/>
              </w:rPr>
              <w:t>P14 Morphine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34DCD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06B68" w:rsidRPr="00D4639E" w14:paraId="50EDFEB0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bottom w:val="single" w:sz="4" w:space="0" w:color="auto"/>
              <w:right w:val="nil"/>
            </w:tcBorders>
            <w:vAlign w:val="bottom"/>
          </w:tcPr>
          <w:p w14:paraId="3462A18A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DBF589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39E">
              <w:rPr>
                <w:rFonts w:ascii="Arial" w:hAnsi="Arial" w:cs="Arial"/>
                <w:b/>
                <w:bCs/>
                <w:color w:val="000000"/>
              </w:rPr>
              <w:t>MR1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6770C4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39E">
              <w:rPr>
                <w:rFonts w:ascii="Arial" w:hAnsi="Arial" w:cs="Arial"/>
                <w:b/>
                <w:bCs/>
                <w:color w:val="000000"/>
              </w:rPr>
              <w:t>MR2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5E13E7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39E">
              <w:rPr>
                <w:rFonts w:ascii="Arial" w:hAnsi="Arial" w:cs="Arial"/>
                <w:b/>
                <w:bCs/>
                <w:color w:val="000000"/>
              </w:rPr>
              <w:t>MR3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2E52C5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4639E">
              <w:rPr>
                <w:rFonts w:ascii="Arial" w:hAnsi="Arial" w:cs="Arial"/>
                <w:b/>
                <w:bCs/>
                <w:color w:val="000000"/>
              </w:rPr>
              <w:t>MR4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</w:tcBorders>
            <w:vAlign w:val="bottom"/>
          </w:tcPr>
          <w:p w14:paraId="1E2A1ED8" w14:textId="77777777" w:rsidR="00706B68" w:rsidRPr="00D4639E" w:rsidRDefault="00706B68" w:rsidP="003463B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639E">
              <w:rPr>
                <w:rFonts w:ascii="Arial" w:hAnsi="Arial" w:cs="Arial"/>
                <w:b/>
                <w:bCs/>
                <w:color w:val="000000"/>
              </w:rPr>
              <w:t>MR5</w:t>
            </w:r>
          </w:p>
        </w:tc>
      </w:tr>
      <w:tr w:rsidR="00706B68" w:rsidRPr="00D4639E" w14:paraId="0B7BFD6A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55084F2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P14 Body Weight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091E0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D2559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-0.53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9D07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FBD9F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A8A6CC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3E69D61E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EB58D4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P14 Body Temperatu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628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24DD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6D3F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90DF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343A5F61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7095586C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D481A7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Hot Plate Latenc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DBD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9EC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FF6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EFA7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8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5F3ADF4C" w14:textId="77777777" w:rsidR="00706B68" w:rsidRPr="00D4639E" w:rsidRDefault="00706B68" w:rsidP="003463B4">
            <w:pPr>
              <w:rPr>
                <w:rFonts w:ascii="Arial" w:hAnsi="Arial" w:cs="Arial"/>
                <w:color w:val="000000"/>
              </w:rPr>
            </w:pPr>
          </w:p>
        </w:tc>
      </w:tr>
      <w:tr w:rsidR="00706B68" w:rsidRPr="00D4639E" w14:paraId="1D2A1B3C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C6E2411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Hot Plate Veloc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6B2F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E96B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67A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B58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6872F4E6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228797DC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363940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Tail Withdrawal Latenc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ACF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24F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2280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4B42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5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61B61D1C" w14:textId="77777777" w:rsidR="00706B68" w:rsidRPr="00D4639E" w:rsidRDefault="00706B68" w:rsidP="003463B4">
            <w:pPr>
              <w:rPr>
                <w:rFonts w:ascii="Arial" w:hAnsi="Arial" w:cs="Arial"/>
                <w:color w:val="000000"/>
              </w:rPr>
            </w:pPr>
          </w:p>
        </w:tc>
      </w:tr>
      <w:tr w:rsidR="00706B68" w:rsidRPr="00D4639E" w14:paraId="26DEFEBB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46D9A0D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Average USV Veloc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C7B1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645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9232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70B3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47C68B6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26870BEB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53DF1FA1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Total USV Distanc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393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8784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F7D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D316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2481E6F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203295D3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5E0FCF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Total # USV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FA8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D760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388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0EF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42AA740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7B335756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4FAA929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Leng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D45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08D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5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D86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EA9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33E88B4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652</w:t>
            </w:r>
          </w:p>
        </w:tc>
      </w:tr>
      <w:tr w:rsidR="00706B68" w:rsidRPr="00D4639E" w14:paraId="78B69FB2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BAA81D0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Principal Freq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074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9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9B8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BCD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AD4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2FD0CF8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47D67AD2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1119633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Low Freq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9F2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9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60A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E8A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C79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7B716256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271A0173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0A32B49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High Freq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BB3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C7B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8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24D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A9D2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2615A2F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44125090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BB66E32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Freq Chan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50B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C962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9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6CB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3D0E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2742ADC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69B7654A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0DA97BE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Peak Freq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33B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9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FBC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C44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C07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25708BF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5ECC4CB4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3BB5B5C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Pow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653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3F6D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E28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3CA0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3712943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706B68" w:rsidRPr="00D4639E" w14:paraId="5C9FD881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5EA78FF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Chevr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239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336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685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8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7F1E" w14:textId="2E40416B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1FB778BE" w14:textId="77777777" w:rsidR="00706B68" w:rsidRPr="00D4639E" w:rsidRDefault="00706B68" w:rsidP="003463B4">
            <w:pPr>
              <w:rPr>
                <w:rFonts w:ascii="Arial" w:hAnsi="Arial" w:cs="Arial"/>
                <w:color w:val="000000"/>
              </w:rPr>
            </w:pPr>
          </w:p>
        </w:tc>
      </w:tr>
      <w:tr w:rsidR="00706B68" w:rsidRPr="00D4639E" w14:paraId="4A082660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B41B1A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Compl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C62F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B83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DAB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A78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7C39A1F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0039B7D9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35B51BF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Complex 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E026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346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A77E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-0.6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60DD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435DCACB" w14:textId="77777777" w:rsidR="00706B68" w:rsidRPr="00D4639E" w:rsidRDefault="00706B68" w:rsidP="003463B4">
            <w:pPr>
              <w:rPr>
                <w:rFonts w:ascii="Arial" w:hAnsi="Arial" w:cs="Arial"/>
                <w:color w:val="000000"/>
              </w:rPr>
            </w:pPr>
          </w:p>
        </w:tc>
      </w:tr>
      <w:tr w:rsidR="00706B68" w:rsidRPr="00D4639E" w14:paraId="135031D2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414EBB1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Complex 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A1E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-0.5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BBE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1F066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649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705F4E6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36C3E9D8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0693FBC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Complex 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E43B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1E6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BF9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DC95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3682109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3D10F4AE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14EECDA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Downwar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2C6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2FC1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-0.7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CBC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F11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083A3BB3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47EAB1D5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4E8788F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Fl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FF5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5CE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62F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3197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7814902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5BB24235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11B522DB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Reverse Chevr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6E34E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0692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E3C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5A3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0C6361F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  <w:tr w:rsidR="00706B68" w:rsidRPr="00D4639E" w14:paraId="1C23BDB5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60A2C04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Sho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03AA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8BB7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C81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07A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vAlign w:val="bottom"/>
          </w:tcPr>
          <w:p w14:paraId="51895236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-0.635</w:t>
            </w:r>
          </w:p>
        </w:tc>
      </w:tr>
      <w:tr w:rsidR="00706B68" w:rsidRPr="00D4639E" w14:paraId="730DECB2" w14:textId="77777777" w:rsidTr="00706B68">
        <w:trPr>
          <w:gridAfter w:val="1"/>
          <w:wAfter w:w="575" w:type="dxa"/>
        </w:trPr>
        <w:tc>
          <w:tcPr>
            <w:tcW w:w="2785" w:type="dxa"/>
            <w:tcBorders>
              <w:top w:val="nil"/>
              <w:right w:val="nil"/>
            </w:tcBorders>
            <w:vAlign w:val="bottom"/>
          </w:tcPr>
          <w:p w14:paraId="2231854C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Upward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vAlign w:val="bottom"/>
          </w:tcPr>
          <w:p w14:paraId="60D38575" w14:textId="77777777" w:rsidR="00706B68" w:rsidRPr="00D4639E" w:rsidRDefault="00706B68" w:rsidP="003463B4">
            <w:pPr>
              <w:rPr>
                <w:rFonts w:ascii="Arial" w:hAnsi="Arial" w:cs="Arial"/>
              </w:rPr>
            </w:pPr>
            <w:r w:rsidRPr="00D4639E">
              <w:rPr>
                <w:rFonts w:ascii="Arial" w:hAnsi="Arial" w:cs="Arial"/>
                <w:color w:val="000000"/>
              </w:rPr>
              <w:t>0.58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vAlign w:val="bottom"/>
          </w:tcPr>
          <w:p w14:paraId="2DB3B2F8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vAlign w:val="bottom"/>
          </w:tcPr>
          <w:p w14:paraId="61E5A949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vAlign w:val="bottom"/>
          </w:tcPr>
          <w:p w14:paraId="429C4384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  <w:tcBorders>
              <w:top w:val="nil"/>
              <w:left w:val="nil"/>
            </w:tcBorders>
            <w:vAlign w:val="bottom"/>
          </w:tcPr>
          <w:p w14:paraId="7FD6EB4D" w14:textId="77777777" w:rsidR="00706B68" w:rsidRPr="00D4639E" w:rsidRDefault="00706B68" w:rsidP="003463B4">
            <w:pPr>
              <w:rPr>
                <w:rFonts w:ascii="Arial" w:hAnsi="Arial" w:cs="Arial"/>
              </w:rPr>
            </w:pPr>
          </w:p>
        </w:tc>
      </w:tr>
    </w:tbl>
    <w:p w14:paraId="47EE3F52" w14:textId="77777777" w:rsidR="00706B68" w:rsidRDefault="00706B68"/>
    <w:sectPr w:rsidR="00706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476DFA"/>
    <w:multiLevelType w:val="multilevel"/>
    <w:tmpl w:val="A4C6BF2C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873234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68"/>
    <w:rsid w:val="000711F8"/>
    <w:rsid w:val="001B78FF"/>
    <w:rsid w:val="002F0444"/>
    <w:rsid w:val="003E12BE"/>
    <w:rsid w:val="004752B0"/>
    <w:rsid w:val="00706B68"/>
    <w:rsid w:val="007C4E7D"/>
    <w:rsid w:val="0084785E"/>
    <w:rsid w:val="00941C08"/>
    <w:rsid w:val="009C780B"/>
    <w:rsid w:val="009E5931"/>
    <w:rsid w:val="00A36CBF"/>
    <w:rsid w:val="00A61E77"/>
    <w:rsid w:val="00A85CB6"/>
    <w:rsid w:val="00A9431C"/>
    <w:rsid w:val="00B055B8"/>
    <w:rsid w:val="00C15106"/>
    <w:rsid w:val="00C2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115D7"/>
  <w15:chartTrackingRefBased/>
  <w15:docId w15:val="{42E32BCF-DA41-FC49-AC1F-9B4DE2D1D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68"/>
  </w:style>
  <w:style w:type="paragraph" w:styleId="Heading1">
    <w:name w:val="heading 1"/>
    <w:basedOn w:val="Normal"/>
    <w:next w:val="Normal"/>
    <w:link w:val="Heading1Char"/>
    <w:uiPriority w:val="9"/>
    <w:qFormat/>
    <w:rsid w:val="00706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B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B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B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B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B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field, Kelly, K</dc:creator>
  <cp:keywords/>
  <dc:description/>
  <cp:lastModifiedBy>Wingfield, Kelly, K</cp:lastModifiedBy>
  <cp:revision>6</cp:revision>
  <dcterms:created xsi:type="dcterms:W3CDTF">2024-11-04T16:52:00Z</dcterms:created>
  <dcterms:modified xsi:type="dcterms:W3CDTF">2024-11-06T16:06:00Z</dcterms:modified>
</cp:coreProperties>
</file>